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A0437" w14:textId="0AE6764D" w:rsidR="00454121" w:rsidRPr="00FF4AF7" w:rsidRDefault="00454121" w:rsidP="00454121">
      <w:pPr>
        <w:pStyle w:val="Caption"/>
        <w:rPr>
          <w:sz w:val="21"/>
          <w:szCs w:val="21"/>
        </w:rPr>
      </w:pPr>
      <w:r w:rsidRPr="00FF4AF7">
        <w:rPr>
          <w:sz w:val="21"/>
          <w:szCs w:val="21"/>
        </w:rPr>
        <w:t>Table S</w:t>
      </w:r>
      <w:r w:rsidR="00753887" w:rsidRPr="00FF4AF7">
        <w:rPr>
          <w:sz w:val="21"/>
          <w:szCs w:val="21"/>
        </w:rPr>
        <w:t>7</w:t>
      </w:r>
      <w:r w:rsidRPr="00FF4AF7">
        <w:rPr>
          <w:sz w:val="21"/>
          <w:szCs w:val="21"/>
        </w:rPr>
        <w:t xml:space="preserve"> </w:t>
      </w:r>
      <w:r w:rsidR="00FF4AF7" w:rsidRPr="00FF4AF7">
        <w:rPr>
          <w:sz w:val="21"/>
          <w:szCs w:val="21"/>
        </w:rPr>
        <w:t xml:space="preserve">Cluster of Orthologous Genes (COGs) categories assigned by </w:t>
      </w:r>
      <w:proofErr w:type="spellStart"/>
      <w:r w:rsidR="00FF4AF7" w:rsidRPr="00FF4AF7">
        <w:rPr>
          <w:sz w:val="21"/>
          <w:szCs w:val="21"/>
        </w:rPr>
        <w:t>eggNOG</w:t>
      </w:r>
      <w:proofErr w:type="spellEnd"/>
      <w:r w:rsidR="00FF4AF7" w:rsidRPr="00FF4AF7">
        <w:rPr>
          <w:sz w:val="21"/>
          <w:szCs w:val="21"/>
        </w:rPr>
        <w:t xml:space="preserve"> mapp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709"/>
        <w:gridCol w:w="1700"/>
        <w:gridCol w:w="5053"/>
      </w:tblGrid>
      <w:tr w:rsidR="00454121" w:rsidRPr="00454121" w14:paraId="3C81D7B7" w14:textId="77777777" w:rsidTr="00FF4AF7">
        <w:trPr>
          <w:trHeight w:val="300"/>
          <w:tblHeader/>
        </w:trPr>
        <w:tc>
          <w:tcPr>
            <w:tcW w:w="862" w:type="pct"/>
            <w:vAlign w:val="center"/>
          </w:tcPr>
          <w:p w14:paraId="43809F3A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8694777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G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9E78070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802" w:type="pct"/>
            <w:vAlign w:val="center"/>
          </w:tcPr>
          <w:p w14:paraId="01372B39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xample functions/proteins and associated genes</w:t>
            </w:r>
          </w:p>
        </w:tc>
      </w:tr>
      <w:tr w:rsidR="00454121" w:rsidRPr="00454121" w14:paraId="1E23AB28" w14:textId="77777777" w:rsidTr="00FF4AF7">
        <w:trPr>
          <w:cantSplit/>
          <w:trHeight w:val="285"/>
        </w:trPr>
        <w:tc>
          <w:tcPr>
            <w:tcW w:w="862" w:type="pct"/>
            <w:vMerge w:val="restart"/>
            <w:vAlign w:val="center"/>
          </w:tcPr>
          <w:p w14:paraId="5C3D4F30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nformation Storage and Processing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13C339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C3532EF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2802" w:type="pct"/>
            <w:vAlign w:val="center"/>
          </w:tcPr>
          <w:p w14:paraId="6FEFAA67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tRNA-synthetase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ln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o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ile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eu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14:paraId="5869185E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Ribosome component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l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, 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m</w:t>
            </w: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  <w:p w14:paraId="52D8BE2A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Initiation, elongation, and peptide chain release factor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infA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efp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fAH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th</w:t>
            </w:r>
            <w:proofErr w:type="spellEnd"/>
          </w:p>
          <w:p w14:paraId="6004404D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RNA chaperone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oQ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fq</w:t>
            </w:r>
            <w:proofErr w:type="spellEnd"/>
          </w:p>
        </w:tc>
      </w:tr>
      <w:tr w:rsidR="00454121" w:rsidRPr="00454121" w14:paraId="0B6896B3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5969E78F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E54479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C80A289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RNA processing and modification</w:t>
            </w:r>
          </w:p>
        </w:tc>
        <w:tc>
          <w:tcPr>
            <w:tcW w:w="2802" w:type="pct"/>
            <w:vAlign w:val="center"/>
          </w:tcPr>
          <w:p w14:paraId="7DE82DAB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RNA 3’-terminal phosphate cyclase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tcA</w:t>
            </w:r>
            <w:proofErr w:type="spellEnd"/>
          </w:p>
          <w:p w14:paraId="4F2CF966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Oligoribonuclease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(3’-5’ exoribonuclease)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orn</w:t>
            </w:r>
            <w:proofErr w:type="spellEnd"/>
          </w:p>
        </w:tc>
      </w:tr>
      <w:tr w:rsidR="00454121" w:rsidRPr="00454121" w14:paraId="72BF961E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4669FFEF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B8C426C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EDD17D3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2802" w:type="pct"/>
            <w:vAlign w:val="center"/>
          </w:tcPr>
          <w:p w14:paraId="02E7FDC1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RNA polymerase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oABC</w:t>
            </w:r>
            <w:proofErr w:type="spellEnd"/>
          </w:p>
          <w:p w14:paraId="18FE9195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Sigma factor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poESD</w:t>
            </w:r>
            <w:proofErr w:type="spellEnd"/>
          </w:p>
          <w:p w14:paraId="7923CB02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Anti- and termination factor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usBAG</w:t>
            </w:r>
            <w:proofErr w:type="spellEnd"/>
          </w:p>
          <w:p w14:paraId="6D300050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Initiation, elongation, termination factors</w:t>
            </w:r>
          </w:p>
          <w:p w14:paraId="6588EF2D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Transcriptional regulator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n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nr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color w:val="000000"/>
                <w:sz w:val="20"/>
                <w:szCs w:val="20"/>
              </w:rPr>
              <w:t>hilA</w:t>
            </w:r>
            <w:proofErr w:type="spellEnd"/>
          </w:p>
          <w:p w14:paraId="514C83C3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Nucleoid-associated protein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ns</w:t>
            </w:r>
            <w:proofErr w:type="spellEnd"/>
          </w:p>
          <w:p w14:paraId="7F67B7B0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Response regulators of two-component systems (TCS)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hoP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  <w:p w14:paraId="48FED1B3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Cold shock proteins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sp</w:t>
            </w:r>
            <w:proofErr w:type="spellEnd"/>
          </w:p>
        </w:tc>
      </w:tr>
      <w:tr w:rsidR="00454121" w:rsidRPr="00454121" w14:paraId="3734623D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3AEEF1CA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BE93A4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93302CC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Replication, recombination and repair</w:t>
            </w:r>
          </w:p>
        </w:tc>
        <w:tc>
          <w:tcPr>
            <w:tcW w:w="2802" w:type="pct"/>
            <w:vAlign w:val="center"/>
          </w:tcPr>
          <w:p w14:paraId="14FF2EA5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Primosome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-associated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naGAC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iABC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ep</w:t>
            </w: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sb</w:t>
            </w:r>
            <w:proofErr w:type="spellEnd"/>
          </w:p>
          <w:p w14:paraId="1CAD1DF3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DNA polymerase III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naEN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olABCE</w:t>
            </w:r>
            <w:proofErr w:type="spellEnd"/>
          </w:p>
          <w:p w14:paraId="3862BAFC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DNA polymerase II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olB</w:t>
            </w:r>
            <w:proofErr w:type="spellEnd"/>
          </w:p>
          <w:p w14:paraId="3EAC28DE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DNA polymerase I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olA</w:t>
            </w:r>
            <w:proofErr w:type="spellEnd"/>
          </w:p>
          <w:p w14:paraId="6DA8A5E3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Gyrase and topoisomerase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yrAB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arCE</w:t>
            </w:r>
            <w:proofErr w:type="spellEnd"/>
          </w:p>
          <w:p w14:paraId="79F0DC1D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Endo- and exonuclease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tHLMT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nh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uvAC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vrABCD</w:t>
            </w:r>
            <w:proofErr w:type="spellEnd"/>
          </w:p>
          <w:p w14:paraId="28393F0B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Transposase, integrase</w:t>
            </w:r>
          </w:p>
        </w:tc>
      </w:tr>
      <w:tr w:rsidR="00FF4AF7" w:rsidRPr="00454121" w14:paraId="6ADFC2F1" w14:textId="77777777" w:rsidTr="00FF4AF7">
        <w:trPr>
          <w:trHeight w:val="600"/>
        </w:trPr>
        <w:tc>
          <w:tcPr>
            <w:tcW w:w="862" w:type="pct"/>
            <w:vMerge w:val="restart"/>
            <w:vAlign w:val="center"/>
          </w:tcPr>
          <w:p w14:paraId="6FA97E72" w14:textId="7A4537D4" w:rsidR="00FF4AF7" w:rsidRPr="00454121" w:rsidRDefault="00FF4AF7" w:rsidP="00FF4AF7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ellular Processes and Signalling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464D5C5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B69D83C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2802" w:type="pct"/>
            <w:vAlign w:val="center"/>
          </w:tcPr>
          <w:p w14:paraId="66993E53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Cell division protein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amX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tsAEUKLNQWXYZ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ulA</w:t>
            </w:r>
            <w:proofErr w:type="spellEnd"/>
          </w:p>
          <w:p w14:paraId="1FF8EFC3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Chromosome partitioning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kBEF</w:t>
            </w:r>
            <w:proofErr w:type="spellEnd"/>
          </w:p>
          <w:p w14:paraId="2C12DE1D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Cell partitioning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inCD</w:t>
            </w:r>
            <w:proofErr w:type="spellEnd"/>
          </w:p>
        </w:tc>
      </w:tr>
      <w:tr w:rsidR="00FF4AF7" w:rsidRPr="00454121" w14:paraId="54D5C72A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25469189" w14:textId="66AB4725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4A0386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575DB7B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Defense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mechanisms</w:t>
            </w:r>
          </w:p>
        </w:tc>
        <w:tc>
          <w:tcPr>
            <w:tcW w:w="2802" w:type="pct"/>
            <w:vAlign w:val="center"/>
          </w:tcPr>
          <w:p w14:paraId="4571F98A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Transporters and efflux pump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apBC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crDEF</w:t>
            </w:r>
            <w:proofErr w:type="spellEnd"/>
          </w:p>
          <w:p w14:paraId="407F06B6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Restriction enzyme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hsdMRS</w:t>
            </w:r>
            <w:proofErr w:type="spellEnd"/>
          </w:p>
          <w:p w14:paraId="64315D51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Beta-lactam-associated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mpEDH</w:t>
            </w:r>
            <w:proofErr w:type="spellEnd"/>
          </w:p>
        </w:tc>
      </w:tr>
      <w:tr w:rsidR="00FF4AF7" w:rsidRPr="00454121" w14:paraId="4FE194D6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28466ED3" w14:textId="3896C020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11662F4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2DEFD5D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Signal transduction mechanisms</w:t>
            </w:r>
          </w:p>
        </w:tc>
        <w:tc>
          <w:tcPr>
            <w:tcW w:w="2802" w:type="pct"/>
            <w:vAlign w:val="center"/>
          </w:tcPr>
          <w:p w14:paraId="7FAAA0A3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Sensor kinases of TC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envZ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hoQ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rcB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ae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srA</w:t>
            </w:r>
            <w:proofErr w:type="spellEnd"/>
          </w:p>
        </w:tc>
      </w:tr>
      <w:tr w:rsidR="00FF4AF7" w:rsidRPr="00454121" w14:paraId="1B76348D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1C17A6E4" w14:textId="006281E4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6A47CD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2516E8B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ell wall / membrane / envelope biogenesis</w:t>
            </w:r>
          </w:p>
        </w:tc>
        <w:tc>
          <w:tcPr>
            <w:tcW w:w="2802" w:type="pct"/>
            <w:vAlign w:val="center"/>
          </w:tcPr>
          <w:p w14:paraId="190AB9FE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Peptidoglycan synthesi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urABCDEFGI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raY</w:t>
            </w:r>
            <w:proofErr w:type="spellEnd"/>
          </w:p>
          <w:p w14:paraId="4B8E038A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Lipopolysaccharide biosynthesi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faBCFGIJKLQ</w:t>
            </w:r>
            <w:proofErr w:type="spellEnd"/>
          </w:p>
          <w:p w14:paraId="222A9CCD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O-antigen biosynthesi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fb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  <w:p w14:paraId="57CE2BE1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olanic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acid polysaccharide capsule biosynthetic gene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wca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FF4AF7" w:rsidRPr="00454121" w14:paraId="1BDEA279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20CAC896" w14:textId="5DA52E3B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E7DE149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E38693C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2802" w:type="pct"/>
            <w:vAlign w:val="center"/>
          </w:tcPr>
          <w:p w14:paraId="352A1A15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protein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bcfDEFG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im</w:t>
            </w: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ADFHI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egABD</w:t>
            </w:r>
            <w:proofErr w:type="spellEnd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tbACD</w:t>
            </w:r>
            <w:proofErr w:type="spellEnd"/>
          </w:p>
          <w:p w14:paraId="2B377810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Flagella biosynthesis &amp; component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lgABCDEFGHIJKLMN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lhABE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liCDEFGH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otAB</w:t>
            </w:r>
            <w:proofErr w:type="spellEnd"/>
          </w:p>
          <w:p w14:paraId="0A05CEE3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 xml:space="preserve">SPI secretion system apparatus protein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paOS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(SPI-1)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saCKNQ</w:t>
            </w:r>
            <w:proofErr w:type="spellEnd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(SPI-2)</w:t>
            </w:r>
          </w:p>
        </w:tc>
      </w:tr>
      <w:tr w:rsidR="00FF4AF7" w:rsidRPr="00454121" w14:paraId="3E4D5F1A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470BC4CA" w14:textId="2ED715D3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9894224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1BB20DE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Extracellular structures</w:t>
            </w:r>
          </w:p>
        </w:tc>
        <w:tc>
          <w:tcPr>
            <w:tcW w:w="2802" w:type="pct"/>
            <w:vAlign w:val="center"/>
          </w:tcPr>
          <w:p w14:paraId="52E8AA8E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Autotransporter adhesin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adA</w:t>
            </w:r>
            <w:proofErr w:type="spellEnd"/>
          </w:p>
          <w:p w14:paraId="42E3F57C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Outer membrane usher protein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imD</w:t>
            </w:r>
            <w:proofErr w:type="spellEnd"/>
          </w:p>
        </w:tc>
      </w:tr>
      <w:tr w:rsidR="00FF4AF7" w:rsidRPr="00454121" w14:paraId="7A9A1940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3946461B" w14:textId="06ADFB13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FC5598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66C959E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  <w:tc>
          <w:tcPr>
            <w:tcW w:w="2802" w:type="pct"/>
            <w:vAlign w:val="center"/>
          </w:tcPr>
          <w:p w14:paraId="0EB4895F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Sec translocase</w:t>
            </w:r>
          </w:p>
          <w:p w14:paraId="3F06B31D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SPI-1 TTSS (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paPQR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  <w:p w14:paraId="7F1242D0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SPI-2 TTSS (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saJRSTUV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FF4AF7" w:rsidRPr="00454121" w14:paraId="19999815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1FB4F4B9" w14:textId="11FEF165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1D2A4E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5ECEF05" w14:textId="77777777" w:rsidR="00FF4AF7" w:rsidRPr="00454121" w:rsidRDefault="00FF4AF7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Post-translational modification, protein turnover, chaperones</w:t>
            </w:r>
          </w:p>
        </w:tc>
        <w:tc>
          <w:tcPr>
            <w:tcW w:w="2802" w:type="pct"/>
            <w:vAlign w:val="center"/>
          </w:tcPr>
          <w:p w14:paraId="6D9A4FE1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cm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  <w:p w14:paraId="53F76C5D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lpABPX</w:t>
            </w:r>
            <w:proofErr w:type="spellEnd"/>
          </w:p>
          <w:p w14:paraId="56050EEA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Molecular chaperone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dnaAK</w:t>
            </w:r>
            <w:proofErr w:type="spellEnd"/>
          </w:p>
          <w:p w14:paraId="1B1A0CC3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Fe-S cluster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ufBCD</w:t>
            </w:r>
            <w:proofErr w:type="spellEnd"/>
          </w:p>
          <w:p w14:paraId="516861F1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Lon protease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on</w:t>
            </w:r>
            <w:proofErr w:type="spellEnd"/>
          </w:p>
          <w:p w14:paraId="2C8230DF" w14:textId="77777777" w:rsidR="00FF4AF7" w:rsidRPr="00454121" w:rsidRDefault="00FF4AF7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piBAC</w:t>
            </w:r>
            <w:proofErr w:type="spellEnd"/>
          </w:p>
        </w:tc>
      </w:tr>
      <w:tr w:rsidR="00454121" w:rsidRPr="00454121" w14:paraId="21D7E6D2" w14:textId="77777777" w:rsidTr="00FF4AF7">
        <w:trPr>
          <w:trHeight w:val="300"/>
        </w:trPr>
        <w:tc>
          <w:tcPr>
            <w:tcW w:w="862" w:type="pct"/>
            <w:vMerge w:val="restart"/>
            <w:vAlign w:val="center"/>
          </w:tcPr>
          <w:p w14:paraId="346C1288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10FA806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0ADC5FF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Energy production and conversion</w:t>
            </w:r>
          </w:p>
        </w:tc>
        <w:tc>
          <w:tcPr>
            <w:tcW w:w="2802" w:type="pct"/>
            <w:vAlign w:val="center"/>
          </w:tcPr>
          <w:p w14:paraId="65919CFA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ATP synthase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tpBEFGH</w:t>
            </w:r>
            <w:proofErr w:type="spellEnd"/>
          </w:p>
          <w:p w14:paraId="1E401EC1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Cytochrome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ybBC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ydABCD</w:t>
            </w:r>
            <w:proofErr w:type="spellEnd"/>
          </w:p>
          <w:p w14:paraId="1CE8963A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uo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454121" w:rsidRPr="00454121" w14:paraId="354E263F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72BEBF28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B85C91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DC3E40B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arbohydrate transport and metabolism</w:t>
            </w:r>
          </w:p>
        </w:tc>
        <w:tc>
          <w:tcPr>
            <w:tcW w:w="2802" w:type="pct"/>
            <w:vAlign w:val="center"/>
          </w:tcPr>
          <w:p w14:paraId="4F104AC5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Galactose metabolism and transport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alKMPT</w:t>
            </w:r>
            <w:proofErr w:type="spellEnd"/>
          </w:p>
          <w:p w14:paraId="3F113A10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Galactarate metabolism and transport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garDKL</w:t>
            </w:r>
            <w:proofErr w:type="spellEnd"/>
          </w:p>
          <w:p w14:paraId="12ED5121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Mannose metabolism and transport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anAXYZ</w:t>
            </w:r>
            <w:proofErr w:type="spellEnd"/>
          </w:p>
        </w:tc>
      </w:tr>
      <w:tr w:rsidR="00454121" w:rsidRPr="00454121" w14:paraId="28ACAEA5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121E0EC3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291A72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1E84575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2802" w:type="pct"/>
            <w:vAlign w:val="center"/>
          </w:tcPr>
          <w:p w14:paraId="16BD5C45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Arginine biosynthesis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rgACDEH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  <w:p w14:paraId="79897078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Aromatic amino acids biosynthesis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roABCDEF</w:t>
            </w:r>
            <w:proofErr w:type="spellEnd"/>
          </w:p>
        </w:tc>
      </w:tr>
      <w:tr w:rsidR="00454121" w:rsidRPr="00454121" w14:paraId="29D796AE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03B4BDF2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7E7A3C3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C82482F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Nucleotide transport and metabolism</w:t>
            </w:r>
          </w:p>
        </w:tc>
        <w:tc>
          <w:tcPr>
            <w:tcW w:w="2802" w:type="pct"/>
            <w:vAlign w:val="center"/>
          </w:tcPr>
          <w:p w14:paraId="4D17EC78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Purine metabolism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urABCDEFGH</w:t>
            </w:r>
            <w:proofErr w:type="spellEnd"/>
          </w:p>
        </w:tc>
      </w:tr>
      <w:tr w:rsidR="00454121" w:rsidRPr="00454121" w14:paraId="5349A521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4EBC57F1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A86A460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A5CB8F7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oenzyme transport and metabolism</w:t>
            </w:r>
          </w:p>
        </w:tc>
        <w:tc>
          <w:tcPr>
            <w:tcW w:w="2802" w:type="pct"/>
            <w:vAlign w:val="center"/>
          </w:tcPr>
          <w:p w14:paraId="22309727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Heme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biosynthesis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hem</w:t>
            </w: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  <w:p w14:paraId="3D236838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Aspartate pathway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nadABCDE</w:t>
            </w:r>
            <w:proofErr w:type="spellEnd"/>
          </w:p>
          <w:p w14:paraId="1261F6E7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ibABDEF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454121" w:rsidRPr="00454121" w14:paraId="582BCDD6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4B50B915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D92927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00CA4CC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Lipid transport and metabolism</w:t>
            </w:r>
          </w:p>
        </w:tc>
        <w:tc>
          <w:tcPr>
            <w:tcW w:w="2802" w:type="pct"/>
            <w:vAlign w:val="center"/>
          </w:tcPr>
          <w:p w14:paraId="501AE1AD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ccABCD</w:t>
            </w:r>
            <w:proofErr w:type="spellEnd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32509333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Fatty acid biosynthesis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abABDFGH</w:t>
            </w:r>
            <w:proofErr w:type="spellEnd"/>
          </w:p>
        </w:tc>
      </w:tr>
      <w:tr w:rsidR="00454121" w:rsidRPr="00454121" w14:paraId="4D17E643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2384816E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662803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319C6C4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Inorganic ion transport and metabolism</w:t>
            </w:r>
          </w:p>
        </w:tc>
        <w:tc>
          <w:tcPr>
            <w:tcW w:w="2802" w:type="pct"/>
            <w:vAlign w:val="center"/>
          </w:tcPr>
          <w:p w14:paraId="4EEB3893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fhu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  <w:p w14:paraId="30E64468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Catalase genes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: kat</w:t>
            </w: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  <w:p w14:paraId="0CDB1DEE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Magnesium transport:</w:t>
            </w:r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mgtABC</w:t>
            </w:r>
            <w:proofErr w:type="spellEnd"/>
          </w:p>
        </w:tc>
      </w:tr>
      <w:tr w:rsidR="00454121" w:rsidRPr="00454121" w14:paraId="05C6940A" w14:textId="77777777" w:rsidTr="00FF4AF7">
        <w:trPr>
          <w:trHeight w:val="300"/>
        </w:trPr>
        <w:tc>
          <w:tcPr>
            <w:tcW w:w="862" w:type="pct"/>
            <w:vMerge/>
            <w:vAlign w:val="center"/>
          </w:tcPr>
          <w:p w14:paraId="28E97806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AE564C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E316C76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Secondary metabolites biosynthesis, transport and catabolism</w:t>
            </w:r>
          </w:p>
        </w:tc>
        <w:tc>
          <w:tcPr>
            <w:tcW w:w="2802" w:type="pct"/>
            <w:vAlign w:val="center"/>
          </w:tcPr>
          <w:p w14:paraId="491AD650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Siderophore (</w:t>
            </w:r>
            <w:proofErr w:type="spellStart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enterobactin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) synthesis: </w:t>
            </w: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entBCDEF</w:t>
            </w:r>
            <w:proofErr w:type="spellEnd"/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 xml:space="preserve"> genes</w:t>
            </w:r>
          </w:p>
          <w:p w14:paraId="259CA730" w14:textId="77777777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duACEJKLNTX</w:t>
            </w:r>
            <w:proofErr w:type="spellEnd"/>
            <w:r w:rsidRPr="00454121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(although some are also classified under category C)</w:t>
            </w:r>
          </w:p>
        </w:tc>
      </w:tr>
      <w:tr w:rsidR="00454121" w:rsidRPr="00454121" w14:paraId="50E3687E" w14:textId="77777777" w:rsidTr="00FF4AF7">
        <w:trPr>
          <w:trHeight w:val="300"/>
        </w:trPr>
        <w:tc>
          <w:tcPr>
            <w:tcW w:w="862" w:type="pct"/>
            <w:vAlign w:val="center"/>
          </w:tcPr>
          <w:p w14:paraId="2E29EE91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oorly Characterised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9B20D97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EC01652" w14:textId="77777777" w:rsidR="00454121" w:rsidRPr="00454121" w:rsidRDefault="00454121" w:rsidP="00301A2D">
            <w:pPr>
              <w:spacing w:before="60" w:after="6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2802" w:type="pct"/>
            <w:vAlign w:val="center"/>
          </w:tcPr>
          <w:p w14:paraId="0A253809" w14:textId="3045E659" w:rsidR="00454121" w:rsidRPr="00454121" w:rsidRDefault="00454121" w:rsidP="00301A2D">
            <w:pPr>
              <w:spacing w:before="60" w:after="6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54121">
              <w:rPr>
                <w:rFonts w:eastAsia="Times New Roman" w:cs="Arial"/>
                <w:color w:val="000000"/>
                <w:sz w:val="20"/>
                <w:szCs w:val="20"/>
              </w:rPr>
              <w:t>Includes many genes associated with Regions of Difference (RODs), prophage regions and SPIs</w:t>
            </w:r>
          </w:p>
        </w:tc>
      </w:tr>
    </w:tbl>
    <w:p w14:paraId="32FB72A2" w14:textId="11885B97" w:rsidR="00A55B4A" w:rsidRPr="00D87E85" w:rsidRDefault="00D87E85" w:rsidP="00D87E85">
      <w:pPr>
        <w:spacing w:before="60" w:after="60" w:line="276" w:lineRule="auto"/>
        <w:rPr>
          <w:sz w:val="21"/>
          <w:szCs w:val="21"/>
        </w:rPr>
      </w:pPr>
      <w:r w:rsidRPr="00D87E85">
        <w:rPr>
          <w:sz w:val="21"/>
          <w:szCs w:val="21"/>
        </w:rPr>
        <w:t xml:space="preserve">Note: </w:t>
      </w:r>
      <w:proofErr w:type="spellStart"/>
      <w:r w:rsidRPr="00D87E85">
        <w:rPr>
          <w:sz w:val="21"/>
          <w:szCs w:val="21"/>
        </w:rPr>
        <w:t>eggNOG</w:t>
      </w:r>
      <w:proofErr w:type="spellEnd"/>
      <w:r w:rsidRPr="00D87E85">
        <w:rPr>
          <w:sz w:val="21"/>
          <w:szCs w:val="21"/>
        </w:rPr>
        <w:t>-mapper uses only 20 of the 26 functional categories from the NCBI COG database (</w:t>
      </w:r>
      <w:hyperlink r:id="rId6" w:history="1">
        <w:r w:rsidRPr="00D87E85">
          <w:rPr>
            <w:rStyle w:val="Hyperlink"/>
            <w:sz w:val="21"/>
            <w:szCs w:val="21"/>
          </w:rPr>
          <w:t>https://www.ncbi.nlm.nih.gov/research/cog</w:t>
        </w:r>
      </w:hyperlink>
      <w:r w:rsidRPr="00D87E85">
        <w:rPr>
          <w:sz w:val="21"/>
          <w:szCs w:val="21"/>
        </w:rPr>
        <w:t xml:space="preserve">). An “N/A” category was added to group all genes that were not assigned a COG category by </w:t>
      </w:r>
      <w:proofErr w:type="spellStart"/>
      <w:r w:rsidRPr="00D87E85">
        <w:rPr>
          <w:sz w:val="21"/>
          <w:szCs w:val="21"/>
        </w:rPr>
        <w:t>eggNOG</w:t>
      </w:r>
      <w:proofErr w:type="spellEnd"/>
      <w:r w:rsidRPr="00D87E85">
        <w:rPr>
          <w:sz w:val="21"/>
          <w:szCs w:val="21"/>
        </w:rPr>
        <w:t>-mapper.</w:t>
      </w:r>
    </w:p>
    <w:sectPr w:rsidR="00A55B4A" w:rsidRPr="00D87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62477"/>
    <w:multiLevelType w:val="hybridMultilevel"/>
    <w:tmpl w:val="F48C4D38"/>
    <w:lvl w:ilvl="0" w:tplc="40C4F28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121"/>
    <w:rsid w:val="00007A6C"/>
    <w:rsid w:val="00012252"/>
    <w:rsid w:val="00014084"/>
    <w:rsid w:val="0001480A"/>
    <w:rsid w:val="00017793"/>
    <w:rsid w:val="00020D4B"/>
    <w:rsid w:val="00026711"/>
    <w:rsid w:val="00030418"/>
    <w:rsid w:val="000318CA"/>
    <w:rsid w:val="0003288A"/>
    <w:rsid w:val="00033CF9"/>
    <w:rsid w:val="00045240"/>
    <w:rsid w:val="00054BF1"/>
    <w:rsid w:val="00057A8B"/>
    <w:rsid w:val="00061BE3"/>
    <w:rsid w:val="000644E5"/>
    <w:rsid w:val="00066EED"/>
    <w:rsid w:val="00071853"/>
    <w:rsid w:val="0007275C"/>
    <w:rsid w:val="000768A7"/>
    <w:rsid w:val="0009529D"/>
    <w:rsid w:val="000960B5"/>
    <w:rsid w:val="000960DB"/>
    <w:rsid w:val="000A1667"/>
    <w:rsid w:val="000A2F12"/>
    <w:rsid w:val="000A597E"/>
    <w:rsid w:val="000A6282"/>
    <w:rsid w:val="000B4466"/>
    <w:rsid w:val="000B6465"/>
    <w:rsid w:val="000B7525"/>
    <w:rsid w:val="000D06C5"/>
    <w:rsid w:val="000D0797"/>
    <w:rsid w:val="000D54CD"/>
    <w:rsid w:val="000E470F"/>
    <w:rsid w:val="000F1F4B"/>
    <w:rsid w:val="000F2EB9"/>
    <w:rsid w:val="001007E4"/>
    <w:rsid w:val="0010137E"/>
    <w:rsid w:val="00105E78"/>
    <w:rsid w:val="00114A49"/>
    <w:rsid w:val="001230ED"/>
    <w:rsid w:val="00130A0F"/>
    <w:rsid w:val="00162122"/>
    <w:rsid w:val="0016472F"/>
    <w:rsid w:val="00166978"/>
    <w:rsid w:val="0017063A"/>
    <w:rsid w:val="00172114"/>
    <w:rsid w:val="00176D80"/>
    <w:rsid w:val="001805FB"/>
    <w:rsid w:val="00187437"/>
    <w:rsid w:val="00193D93"/>
    <w:rsid w:val="00194E25"/>
    <w:rsid w:val="001A4A14"/>
    <w:rsid w:val="001B6234"/>
    <w:rsid w:val="001B7FE2"/>
    <w:rsid w:val="001C76E8"/>
    <w:rsid w:val="001E024D"/>
    <w:rsid w:val="001E48A8"/>
    <w:rsid w:val="001F70A4"/>
    <w:rsid w:val="00200063"/>
    <w:rsid w:val="00215AEB"/>
    <w:rsid w:val="00217580"/>
    <w:rsid w:val="00220597"/>
    <w:rsid w:val="00220772"/>
    <w:rsid w:val="002225D0"/>
    <w:rsid w:val="00231324"/>
    <w:rsid w:val="00235946"/>
    <w:rsid w:val="00237944"/>
    <w:rsid w:val="0024449B"/>
    <w:rsid w:val="00252079"/>
    <w:rsid w:val="002632B2"/>
    <w:rsid w:val="002672A2"/>
    <w:rsid w:val="002673D7"/>
    <w:rsid w:val="0027378E"/>
    <w:rsid w:val="002750D0"/>
    <w:rsid w:val="00287A26"/>
    <w:rsid w:val="002A63D6"/>
    <w:rsid w:val="002B10E1"/>
    <w:rsid w:val="002B3428"/>
    <w:rsid w:val="002B61F5"/>
    <w:rsid w:val="002C04D7"/>
    <w:rsid w:val="002C0F50"/>
    <w:rsid w:val="002C282B"/>
    <w:rsid w:val="002C642B"/>
    <w:rsid w:val="002C7327"/>
    <w:rsid w:val="002C73B2"/>
    <w:rsid w:val="002D0A4E"/>
    <w:rsid w:val="002D5FE4"/>
    <w:rsid w:val="002E5794"/>
    <w:rsid w:val="002E7939"/>
    <w:rsid w:val="002F5F0E"/>
    <w:rsid w:val="002F64E9"/>
    <w:rsid w:val="0030592D"/>
    <w:rsid w:val="00305DEC"/>
    <w:rsid w:val="0031059A"/>
    <w:rsid w:val="00311133"/>
    <w:rsid w:val="003126AC"/>
    <w:rsid w:val="003162FB"/>
    <w:rsid w:val="00316C93"/>
    <w:rsid w:val="00321EB5"/>
    <w:rsid w:val="00325BBB"/>
    <w:rsid w:val="00326699"/>
    <w:rsid w:val="00326E83"/>
    <w:rsid w:val="003306E7"/>
    <w:rsid w:val="0033211C"/>
    <w:rsid w:val="00341C68"/>
    <w:rsid w:val="003435BC"/>
    <w:rsid w:val="003522D6"/>
    <w:rsid w:val="00361734"/>
    <w:rsid w:val="00362528"/>
    <w:rsid w:val="003653DC"/>
    <w:rsid w:val="00365CD7"/>
    <w:rsid w:val="00372F3A"/>
    <w:rsid w:val="0037410D"/>
    <w:rsid w:val="0037487F"/>
    <w:rsid w:val="0037623A"/>
    <w:rsid w:val="003824C4"/>
    <w:rsid w:val="00383A7B"/>
    <w:rsid w:val="003A09B3"/>
    <w:rsid w:val="003A10E8"/>
    <w:rsid w:val="003A3211"/>
    <w:rsid w:val="003B2B04"/>
    <w:rsid w:val="003C0F41"/>
    <w:rsid w:val="003D540B"/>
    <w:rsid w:val="003E442A"/>
    <w:rsid w:val="003E4D2F"/>
    <w:rsid w:val="003F3636"/>
    <w:rsid w:val="00403778"/>
    <w:rsid w:val="00411564"/>
    <w:rsid w:val="00414E6B"/>
    <w:rsid w:val="0042583B"/>
    <w:rsid w:val="00426A1D"/>
    <w:rsid w:val="00431EB7"/>
    <w:rsid w:val="00433C5C"/>
    <w:rsid w:val="004358CD"/>
    <w:rsid w:val="00442578"/>
    <w:rsid w:val="004427C7"/>
    <w:rsid w:val="00443CC1"/>
    <w:rsid w:val="00447B4D"/>
    <w:rsid w:val="0045338A"/>
    <w:rsid w:val="00454121"/>
    <w:rsid w:val="004548C9"/>
    <w:rsid w:val="004558E4"/>
    <w:rsid w:val="00457144"/>
    <w:rsid w:val="004608E9"/>
    <w:rsid w:val="00470DFC"/>
    <w:rsid w:val="0047491D"/>
    <w:rsid w:val="00475E62"/>
    <w:rsid w:val="004834EE"/>
    <w:rsid w:val="0048451C"/>
    <w:rsid w:val="00496BA3"/>
    <w:rsid w:val="004A206C"/>
    <w:rsid w:val="004A603C"/>
    <w:rsid w:val="004C2632"/>
    <w:rsid w:val="004C3B38"/>
    <w:rsid w:val="004C412C"/>
    <w:rsid w:val="004D0A06"/>
    <w:rsid w:val="004D44A0"/>
    <w:rsid w:val="004D45ED"/>
    <w:rsid w:val="004D54E8"/>
    <w:rsid w:val="004D6D97"/>
    <w:rsid w:val="004E3287"/>
    <w:rsid w:val="004E482D"/>
    <w:rsid w:val="004E53FA"/>
    <w:rsid w:val="004E55C3"/>
    <w:rsid w:val="004F550B"/>
    <w:rsid w:val="005014E7"/>
    <w:rsid w:val="00507A1D"/>
    <w:rsid w:val="00520E94"/>
    <w:rsid w:val="00522223"/>
    <w:rsid w:val="00526B51"/>
    <w:rsid w:val="00532417"/>
    <w:rsid w:val="00542CD9"/>
    <w:rsid w:val="00547E07"/>
    <w:rsid w:val="00555279"/>
    <w:rsid w:val="00565277"/>
    <w:rsid w:val="00565814"/>
    <w:rsid w:val="0056700C"/>
    <w:rsid w:val="005707C0"/>
    <w:rsid w:val="00573F14"/>
    <w:rsid w:val="00575DB9"/>
    <w:rsid w:val="0058067C"/>
    <w:rsid w:val="00581BD1"/>
    <w:rsid w:val="00591968"/>
    <w:rsid w:val="00597FD3"/>
    <w:rsid w:val="005A04DC"/>
    <w:rsid w:val="005A5614"/>
    <w:rsid w:val="005B1120"/>
    <w:rsid w:val="005B704F"/>
    <w:rsid w:val="005C7C4B"/>
    <w:rsid w:val="005D59A7"/>
    <w:rsid w:val="005E2CAB"/>
    <w:rsid w:val="005F07ED"/>
    <w:rsid w:val="005F3984"/>
    <w:rsid w:val="005F6637"/>
    <w:rsid w:val="005F6680"/>
    <w:rsid w:val="0060215C"/>
    <w:rsid w:val="0060770C"/>
    <w:rsid w:val="00610DE1"/>
    <w:rsid w:val="00613403"/>
    <w:rsid w:val="00614524"/>
    <w:rsid w:val="006207E0"/>
    <w:rsid w:val="006208DF"/>
    <w:rsid w:val="00621312"/>
    <w:rsid w:val="00624D66"/>
    <w:rsid w:val="00627D86"/>
    <w:rsid w:val="00630039"/>
    <w:rsid w:val="0063307B"/>
    <w:rsid w:val="00653C3F"/>
    <w:rsid w:val="00657065"/>
    <w:rsid w:val="0066284B"/>
    <w:rsid w:val="00664549"/>
    <w:rsid w:val="0067335C"/>
    <w:rsid w:val="00674947"/>
    <w:rsid w:val="00680DDB"/>
    <w:rsid w:val="0068748C"/>
    <w:rsid w:val="00690B5B"/>
    <w:rsid w:val="00697708"/>
    <w:rsid w:val="006A29AC"/>
    <w:rsid w:val="006A75F0"/>
    <w:rsid w:val="006C13C3"/>
    <w:rsid w:val="006C2CDA"/>
    <w:rsid w:val="006C319C"/>
    <w:rsid w:val="006C5493"/>
    <w:rsid w:val="006D1BCD"/>
    <w:rsid w:val="006D6096"/>
    <w:rsid w:val="006D70CD"/>
    <w:rsid w:val="006E6C9C"/>
    <w:rsid w:val="00702F3D"/>
    <w:rsid w:val="00703852"/>
    <w:rsid w:val="00705B68"/>
    <w:rsid w:val="00706F1E"/>
    <w:rsid w:val="007110F2"/>
    <w:rsid w:val="00716506"/>
    <w:rsid w:val="00716B3B"/>
    <w:rsid w:val="00720160"/>
    <w:rsid w:val="00721546"/>
    <w:rsid w:val="007224E6"/>
    <w:rsid w:val="00731D09"/>
    <w:rsid w:val="00733F84"/>
    <w:rsid w:val="00742CC7"/>
    <w:rsid w:val="00746B88"/>
    <w:rsid w:val="00750094"/>
    <w:rsid w:val="00753887"/>
    <w:rsid w:val="0075395F"/>
    <w:rsid w:val="00755DD7"/>
    <w:rsid w:val="00760A38"/>
    <w:rsid w:val="00764D75"/>
    <w:rsid w:val="00765CC9"/>
    <w:rsid w:val="00790649"/>
    <w:rsid w:val="00796BFA"/>
    <w:rsid w:val="007A23FA"/>
    <w:rsid w:val="007A64CB"/>
    <w:rsid w:val="007B098D"/>
    <w:rsid w:val="007D089C"/>
    <w:rsid w:val="007D3A20"/>
    <w:rsid w:val="007D5335"/>
    <w:rsid w:val="007E0957"/>
    <w:rsid w:val="007E2C03"/>
    <w:rsid w:val="007F4A9A"/>
    <w:rsid w:val="007F7E9D"/>
    <w:rsid w:val="00804299"/>
    <w:rsid w:val="00815FA1"/>
    <w:rsid w:val="00815FBD"/>
    <w:rsid w:val="00831E92"/>
    <w:rsid w:val="00833FFF"/>
    <w:rsid w:val="00837543"/>
    <w:rsid w:val="00842A62"/>
    <w:rsid w:val="00844DF4"/>
    <w:rsid w:val="00850C69"/>
    <w:rsid w:val="008517DC"/>
    <w:rsid w:val="008570CA"/>
    <w:rsid w:val="00860553"/>
    <w:rsid w:val="00863967"/>
    <w:rsid w:val="00864CC5"/>
    <w:rsid w:val="00881600"/>
    <w:rsid w:val="00890563"/>
    <w:rsid w:val="00894344"/>
    <w:rsid w:val="008A326B"/>
    <w:rsid w:val="008A4DB0"/>
    <w:rsid w:val="008A6106"/>
    <w:rsid w:val="008B641B"/>
    <w:rsid w:val="008C6FF9"/>
    <w:rsid w:val="008D11A3"/>
    <w:rsid w:val="008E0001"/>
    <w:rsid w:val="008E3CFE"/>
    <w:rsid w:val="00900975"/>
    <w:rsid w:val="009020F5"/>
    <w:rsid w:val="00911A4F"/>
    <w:rsid w:val="0092647E"/>
    <w:rsid w:val="00930F84"/>
    <w:rsid w:val="00944672"/>
    <w:rsid w:val="00950745"/>
    <w:rsid w:val="009542AA"/>
    <w:rsid w:val="00960E23"/>
    <w:rsid w:val="00962DFC"/>
    <w:rsid w:val="00972FBB"/>
    <w:rsid w:val="00973121"/>
    <w:rsid w:val="00973D23"/>
    <w:rsid w:val="00982CD0"/>
    <w:rsid w:val="00984466"/>
    <w:rsid w:val="00985834"/>
    <w:rsid w:val="009867F3"/>
    <w:rsid w:val="00992104"/>
    <w:rsid w:val="00997DE9"/>
    <w:rsid w:val="009A3D36"/>
    <w:rsid w:val="009A6392"/>
    <w:rsid w:val="009B780C"/>
    <w:rsid w:val="009C67C7"/>
    <w:rsid w:val="009C70CC"/>
    <w:rsid w:val="009D223D"/>
    <w:rsid w:val="009D2FB7"/>
    <w:rsid w:val="009D6A3F"/>
    <w:rsid w:val="009E0FFD"/>
    <w:rsid w:val="009F0613"/>
    <w:rsid w:val="009F5A9E"/>
    <w:rsid w:val="009F5AFA"/>
    <w:rsid w:val="00A00909"/>
    <w:rsid w:val="00A0214C"/>
    <w:rsid w:val="00A14453"/>
    <w:rsid w:val="00A20F31"/>
    <w:rsid w:val="00A254B9"/>
    <w:rsid w:val="00A30792"/>
    <w:rsid w:val="00A36994"/>
    <w:rsid w:val="00A4095E"/>
    <w:rsid w:val="00A44C29"/>
    <w:rsid w:val="00A46518"/>
    <w:rsid w:val="00A55B4A"/>
    <w:rsid w:val="00A70FD4"/>
    <w:rsid w:val="00A80916"/>
    <w:rsid w:val="00A83960"/>
    <w:rsid w:val="00A87DF6"/>
    <w:rsid w:val="00A908AB"/>
    <w:rsid w:val="00AA6CB6"/>
    <w:rsid w:val="00AB2286"/>
    <w:rsid w:val="00AC21CB"/>
    <w:rsid w:val="00AC63ED"/>
    <w:rsid w:val="00AD0E7F"/>
    <w:rsid w:val="00AD2597"/>
    <w:rsid w:val="00AF42D4"/>
    <w:rsid w:val="00B03541"/>
    <w:rsid w:val="00B109F3"/>
    <w:rsid w:val="00B13F7D"/>
    <w:rsid w:val="00B179AF"/>
    <w:rsid w:val="00B21396"/>
    <w:rsid w:val="00B2567F"/>
    <w:rsid w:val="00B31BE2"/>
    <w:rsid w:val="00B3266C"/>
    <w:rsid w:val="00B34DD3"/>
    <w:rsid w:val="00B35517"/>
    <w:rsid w:val="00B3668C"/>
    <w:rsid w:val="00B40C69"/>
    <w:rsid w:val="00B442FE"/>
    <w:rsid w:val="00B52752"/>
    <w:rsid w:val="00B5487C"/>
    <w:rsid w:val="00B64623"/>
    <w:rsid w:val="00B722CC"/>
    <w:rsid w:val="00B7281A"/>
    <w:rsid w:val="00B75A35"/>
    <w:rsid w:val="00B94B3F"/>
    <w:rsid w:val="00B967BA"/>
    <w:rsid w:val="00BA06CF"/>
    <w:rsid w:val="00BA087B"/>
    <w:rsid w:val="00BA0C2F"/>
    <w:rsid w:val="00BB0B89"/>
    <w:rsid w:val="00BB22A5"/>
    <w:rsid w:val="00BB2F47"/>
    <w:rsid w:val="00BB5792"/>
    <w:rsid w:val="00BD07BD"/>
    <w:rsid w:val="00BD5A28"/>
    <w:rsid w:val="00BF103A"/>
    <w:rsid w:val="00BF29D6"/>
    <w:rsid w:val="00BF35B5"/>
    <w:rsid w:val="00BF4B6D"/>
    <w:rsid w:val="00C02819"/>
    <w:rsid w:val="00C032A3"/>
    <w:rsid w:val="00C124A9"/>
    <w:rsid w:val="00C2077B"/>
    <w:rsid w:val="00C23BB1"/>
    <w:rsid w:val="00C25325"/>
    <w:rsid w:val="00C45067"/>
    <w:rsid w:val="00C52F25"/>
    <w:rsid w:val="00C54793"/>
    <w:rsid w:val="00C6332F"/>
    <w:rsid w:val="00C6561A"/>
    <w:rsid w:val="00C65BCB"/>
    <w:rsid w:val="00C72296"/>
    <w:rsid w:val="00C80D13"/>
    <w:rsid w:val="00C86688"/>
    <w:rsid w:val="00C94D78"/>
    <w:rsid w:val="00C95123"/>
    <w:rsid w:val="00CA45D2"/>
    <w:rsid w:val="00CA52A2"/>
    <w:rsid w:val="00CB261D"/>
    <w:rsid w:val="00CB4146"/>
    <w:rsid w:val="00CB454A"/>
    <w:rsid w:val="00CB678A"/>
    <w:rsid w:val="00CC5CE2"/>
    <w:rsid w:val="00CD709D"/>
    <w:rsid w:val="00CD7955"/>
    <w:rsid w:val="00CE0CD0"/>
    <w:rsid w:val="00CE3313"/>
    <w:rsid w:val="00CE4E60"/>
    <w:rsid w:val="00CE7C07"/>
    <w:rsid w:val="00CF1BBD"/>
    <w:rsid w:val="00CF5B09"/>
    <w:rsid w:val="00CF6913"/>
    <w:rsid w:val="00D05C0B"/>
    <w:rsid w:val="00D11042"/>
    <w:rsid w:val="00D11CE8"/>
    <w:rsid w:val="00D13A4C"/>
    <w:rsid w:val="00D17725"/>
    <w:rsid w:val="00D31E04"/>
    <w:rsid w:val="00D332E8"/>
    <w:rsid w:val="00D60D5A"/>
    <w:rsid w:val="00D62907"/>
    <w:rsid w:val="00D72C2A"/>
    <w:rsid w:val="00D76621"/>
    <w:rsid w:val="00D81883"/>
    <w:rsid w:val="00D84E80"/>
    <w:rsid w:val="00D8614C"/>
    <w:rsid w:val="00D87E85"/>
    <w:rsid w:val="00D93640"/>
    <w:rsid w:val="00D9371A"/>
    <w:rsid w:val="00D96160"/>
    <w:rsid w:val="00DA194E"/>
    <w:rsid w:val="00DA281D"/>
    <w:rsid w:val="00DA70ED"/>
    <w:rsid w:val="00DA70FB"/>
    <w:rsid w:val="00DB72B0"/>
    <w:rsid w:val="00DC185A"/>
    <w:rsid w:val="00DD3E02"/>
    <w:rsid w:val="00DD4E52"/>
    <w:rsid w:val="00DD5034"/>
    <w:rsid w:val="00DE49C7"/>
    <w:rsid w:val="00DE5AEE"/>
    <w:rsid w:val="00DF3BD4"/>
    <w:rsid w:val="00E01CD9"/>
    <w:rsid w:val="00E037E5"/>
    <w:rsid w:val="00E11E35"/>
    <w:rsid w:val="00E17C56"/>
    <w:rsid w:val="00E209B1"/>
    <w:rsid w:val="00E24551"/>
    <w:rsid w:val="00E371B1"/>
    <w:rsid w:val="00E40E97"/>
    <w:rsid w:val="00E56B46"/>
    <w:rsid w:val="00E577CF"/>
    <w:rsid w:val="00E57FC5"/>
    <w:rsid w:val="00E6475C"/>
    <w:rsid w:val="00E64A7E"/>
    <w:rsid w:val="00E70B1C"/>
    <w:rsid w:val="00E70CC2"/>
    <w:rsid w:val="00E75961"/>
    <w:rsid w:val="00E86CA5"/>
    <w:rsid w:val="00E909E7"/>
    <w:rsid w:val="00EB0599"/>
    <w:rsid w:val="00EB3BF7"/>
    <w:rsid w:val="00EC2970"/>
    <w:rsid w:val="00EC2B0F"/>
    <w:rsid w:val="00EC3AEB"/>
    <w:rsid w:val="00EC3C05"/>
    <w:rsid w:val="00EC462E"/>
    <w:rsid w:val="00EC5558"/>
    <w:rsid w:val="00EC6BF0"/>
    <w:rsid w:val="00ED527A"/>
    <w:rsid w:val="00EE0332"/>
    <w:rsid w:val="00EF3AD7"/>
    <w:rsid w:val="00F00CB1"/>
    <w:rsid w:val="00F043D6"/>
    <w:rsid w:val="00F1294F"/>
    <w:rsid w:val="00F2076D"/>
    <w:rsid w:val="00F40F1B"/>
    <w:rsid w:val="00F43A22"/>
    <w:rsid w:val="00F51758"/>
    <w:rsid w:val="00F545DC"/>
    <w:rsid w:val="00F55A80"/>
    <w:rsid w:val="00F56CCE"/>
    <w:rsid w:val="00F6540B"/>
    <w:rsid w:val="00F66EC6"/>
    <w:rsid w:val="00F67199"/>
    <w:rsid w:val="00F75EA2"/>
    <w:rsid w:val="00F760B7"/>
    <w:rsid w:val="00F81AA7"/>
    <w:rsid w:val="00F83065"/>
    <w:rsid w:val="00F83AC7"/>
    <w:rsid w:val="00F86B38"/>
    <w:rsid w:val="00F9140C"/>
    <w:rsid w:val="00F94716"/>
    <w:rsid w:val="00FA0AC8"/>
    <w:rsid w:val="00FA10C1"/>
    <w:rsid w:val="00FB105A"/>
    <w:rsid w:val="00FB2B7B"/>
    <w:rsid w:val="00FB4F1C"/>
    <w:rsid w:val="00FB626E"/>
    <w:rsid w:val="00FC3A09"/>
    <w:rsid w:val="00FC4B70"/>
    <w:rsid w:val="00FC5D25"/>
    <w:rsid w:val="00FE3DD5"/>
    <w:rsid w:val="00FE4C6E"/>
    <w:rsid w:val="00FF0661"/>
    <w:rsid w:val="00FF29BF"/>
    <w:rsid w:val="00FF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D450A"/>
  <w15:chartTrackingRefBased/>
  <w15:docId w15:val="{DD2A6315-881D-4ADC-B93B-4A4FD619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121"/>
    <w:pPr>
      <w:spacing w:after="0" w:line="480" w:lineRule="auto"/>
      <w:jc w:val="both"/>
    </w:pPr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4121"/>
    <w:pPr>
      <w:spacing w:before="60" w:after="60" w:line="276" w:lineRule="auto"/>
    </w:pPr>
    <w:rPr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54121"/>
    <w:rPr>
      <w:rFonts w:ascii="Arial" w:eastAsiaTheme="minorHAnsi" w:hAnsi="Arial"/>
      <w:b/>
      <w:iCs/>
      <w:sz w:val="20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7538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38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38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research/co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9DC3B-A8E8-4B7D-A3B3-C836AE4C5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, Wai Yee</dc:creator>
  <cp:keywords/>
  <dc:description/>
  <cp:lastModifiedBy>Fong, Wai Yee</cp:lastModifiedBy>
  <cp:revision>7</cp:revision>
  <dcterms:created xsi:type="dcterms:W3CDTF">2022-03-24T05:52:00Z</dcterms:created>
  <dcterms:modified xsi:type="dcterms:W3CDTF">2022-04-06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22052951/harvard-imperial-college-london</vt:lpwstr>
  </property>
  <property fmtid="{D5CDD505-2E9C-101B-9397-08002B2CF9AE}" pid="13" name="Mendeley Recent Style Name 5_1">
    <vt:lpwstr>Imperial College London - Harvard - Wai Yee Fong</vt:lpwstr>
  </property>
  <property fmtid="{D5CDD505-2E9C-101B-9397-08002B2CF9AE}" pid="14" name="Mendeley Recent Style Id 6_1">
    <vt:lpwstr>http://csl.mendeley.com/styles/522052951/harvard-imperial-college-london</vt:lpwstr>
  </property>
  <property fmtid="{D5CDD505-2E9C-101B-9397-08002B2CF9AE}" pid="15" name="Mendeley Recent Style Name 6_1">
    <vt:lpwstr>Imperial College London - Harvard - Wai Yee Fo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3c2cae-b05e-3959-a387-e6c87af47d6d</vt:lpwstr>
  </property>
  <property fmtid="{D5CDD505-2E9C-101B-9397-08002B2CF9AE}" pid="24" name="Mendeley Citation Style_1">
    <vt:lpwstr>http://www.zotero.org/styles/plos-pathogens</vt:lpwstr>
  </property>
</Properties>
</file>